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D00448" w:rsidRDefault="00654E8F" w:rsidP="0001436A">
      <w:pPr>
        <w:pStyle w:val="SupplementaryMaterial"/>
        <w:rPr>
          <w:b w:val="0"/>
        </w:rPr>
      </w:pPr>
      <w:r w:rsidRPr="00D00448">
        <w:t>Supplementary Material</w:t>
      </w:r>
    </w:p>
    <w:p w14:paraId="11EC8DA1" w14:textId="7DDB9A9E" w:rsidR="00994A3D" w:rsidRPr="00D00448" w:rsidRDefault="00654E8F" w:rsidP="005D50C4">
      <w:pPr>
        <w:pStyle w:val="1"/>
      </w:pPr>
      <w:r w:rsidRPr="00D00448">
        <w:t>Supplementary Tables</w:t>
      </w:r>
    </w:p>
    <w:p w14:paraId="3B020E77" w14:textId="32A71B4E" w:rsidR="00994A3D" w:rsidRPr="00D00448" w:rsidRDefault="00994A3D" w:rsidP="002B4A57">
      <w:pPr>
        <w:keepNext/>
        <w:rPr>
          <w:rFonts w:cs="Times New Roman"/>
          <w:szCs w:val="24"/>
          <w:lang w:eastAsia="zh-CN"/>
        </w:rPr>
      </w:pPr>
      <w:r w:rsidRPr="00D00448">
        <w:rPr>
          <w:rFonts w:cs="Times New Roman"/>
          <w:b/>
          <w:szCs w:val="24"/>
        </w:rPr>
        <w:t xml:space="preserve">Supplementary </w:t>
      </w:r>
      <w:r w:rsidR="005D50C4" w:rsidRPr="00D00448">
        <w:rPr>
          <w:rFonts w:cs="Times New Roman"/>
          <w:b/>
          <w:szCs w:val="24"/>
          <w:lang w:eastAsia="zh-CN"/>
        </w:rPr>
        <w:t>Table</w:t>
      </w:r>
      <w:r w:rsidRPr="00D00448">
        <w:rPr>
          <w:rFonts w:cs="Times New Roman"/>
          <w:b/>
          <w:szCs w:val="24"/>
        </w:rPr>
        <w:t xml:space="preserve"> </w:t>
      </w:r>
      <w:r w:rsidR="00F03DCC">
        <w:rPr>
          <w:rFonts w:cs="Times New Roman" w:hint="eastAsia"/>
          <w:b/>
          <w:szCs w:val="24"/>
          <w:lang w:eastAsia="zh-CN"/>
        </w:rPr>
        <w:t>2</w:t>
      </w:r>
    </w:p>
    <w:p w14:paraId="2B82C654" w14:textId="77777777" w:rsidR="003B5EAC" w:rsidRPr="00D00448" w:rsidRDefault="003B5EAC" w:rsidP="003B5EAC">
      <w:pPr>
        <w:widowControl w:val="0"/>
        <w:spacing w:before="0" w:after="0" w:line="360" w:lineRule="auto"/>
        <w:jc w:val="center"/>
        <w:rPr>
          <w:rFonts w:eastAsia="宋体" w:cs="Times New Roman"/>
          <w:color w:val="000000"/>
          <w:kern w:val="2"/>
          <w:szCs w:val="24"/>
          <w:lang w:eastAsia="zh-CN"/>
        </w:rPr>
      </w:pPr>
      <w:r w:rsidRPr="00D00448">
        <w:rPr>
          <w:rFonts w:eastAsia="宋体" w:cs="Times New Roman"/>
          <w:color w:val="000000"/>
          <w:kern w:val="2"/>
          <w:szCs w:val="24"/>
          <w:lang w:eastAsia="zh-CN"/>
        </w:rPr>
        <w:t>Table 1 qRT-PCR primer sequences</w:t>
      </w:r>
    </w:p>
    <w:tbl>
      <w:tblPr>
        <w:tblpPr w:leftFromText="180" w:rightFromText="180" w:vertAnchor="text" w:horzAnchor="margin" w:tblpXSpec="center" w:tblpY="152"/>
        <w:tblOverlap w:val="never"/>
        <w:tblW w:w="95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52"/>
        <w:gridCol w:w="3660"/>
        <w:gridCol w:w="3627"/>
      </w:tblGrid>
      <w:tr w:rsidR="003B5EAC" w:rsidRPr="00D00448" w14:paraId="436F5093" w14:textId="77777777" w:rsidTr="002C085E">
        <w:trPr>
          <w:trHeight w:val="666"/>
        </w:trPr>
        <w:tc>
          <w:tcPr>
            <w:tcW w:w="22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F48A0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 xml:space="preserve">Gene </w:t>
            </w:r>
            <w:r w:rsidRPr="00D00448">
              <w:rPr>
                <w:rFonts w:eastAsia="宋体" w:cs="Times New Roman"/>
                <w:bCs/>
                <w:color w:val="000000"/>
                <w:kern w:val="2"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36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92003D" w14:textId="36C06125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Forward primer sequences (</w:t>
            </w:r>
            <w:r w:rsidR="00BD3CCE" w:rsidRPr="00D0044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‘to</w:t>
            </w: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3’)</w:t>
            </w:r>
          </w:p>
        </w:tc>
        <w:tc>
          <w:tcPr>
            <w:tcW w:w="36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FDD08" w14:textId="1081696B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Reverse primer sequences (</w:t>
            </w:r>
            <w:r w:rsidR="00BD3CCE" w:rsidRPr="00D0044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>5‘to</w:t>
            </w: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 w:bidi="ar"/>
              </w:rPr>
              <w:t xml:space="preserve"> 3’)</w:t>
            </w:r>
          </w:p>
        </w:tc>
      </w:tr>
      <w:tr w:rsidR="003B5EAC" w:rsidRPr="00D00448" w14:paraId="2FBF1C3F" w14:textId="77777777" w:rsidTr="002C085E">
        <w:trPr>
          <w:trHeight w:val="333"/>
        </w:trPr>
        <w:tc>
          <w:tcPr>
            <w:tcW w:w="2252" w:type="dxa"/>
            <w:tcBorders>
              <w:top w:val="single" w:sz="4" w:space="0" w:color="auto"/>
            </w:tcBorders>
            <w:shd w:val="clear" w:color="auto" w:fill="FFFFFF"/>
            <w:noWrap/>
            <w:vAlign w:val="bottom"/>
          </w:tcPr>
          <w:p w14:paraId="2072FAFC" w14:textId="705B3B50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MS</w:t>
            </w:r>
            <w:r w:rsidR="003B5EAC" w:rsidRPr="00D00448"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-ACTIN</w:t>
            </w:r>
          </w:p>
        </w:tc>
        <w:tc>
          <w:tcPr>
            <w:tcW w:w="3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35861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TCTCAAGTACCCCATTGAGC</w:t>
            </w:r>
          </w:p>
        </w:tc>
        <w:tc>
          <w:tcPr>
            <w:tcW w:w="36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28257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ATTGGCCTTTGGGTTAAGTG</w:t>
            </w:r>
          </w:p>
        </w:tc>
      </w:tr>
      <w:tr w:rsidR="003B5EAC" w:rsidRPr="00D00448" w14:paraId="2D66C0DE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51AB7228" w14:textId="296262B0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51616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39473722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GCGTGTAATAACCTTGATAC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7C1ADB94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AGACCTCCAGAGATATGA</w:t>
            </w:r>
          </w:p>
        </w:tc>
      </w:tr>
      <w:tr w:rsidR="003B5EAC" w:rsidRPr="00D00448" w14:paraId="3E346C8F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5A01C11D" w14:textId="2A75E637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72216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105A65C8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GTCTCCGTAACTCATCA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76FF60E0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CTTCCACTGCTTCCAA</w:t>
            </w:r>
          </w:p>
        </w:tc>
      </w:tr>
      <w:tr w:rsidR="003B5EAC" w:rsidRPr="00D00448" w14:paraId="2344F68C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7C357519" w14:textId="1DF4EF3B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22417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29DA4767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ATAGCGACTCTTATACTCAA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35F2160E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TACACCTTGGCATCCTT</w:t>
            </w:r>
          </w:p>
        </w:tc>
      </w:tr>
      <w:tr w:rsidR="003B5EAC" w:rsidRPr="00D00448" w14:paraId="65CB73DC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27B31C12" w14:textId="5FDD1134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7380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1D48B5C2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TCATCGTGGTTCCTCAA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09719771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GCTCCATCACAGTATCT</w:t>
            </w:r>
          </w:p>
        </w:tc>
      </w:tr>
      <w:tr w:rsidR="003B5EAC" w:rsidRPr="00D00448" w14:paraId="604A9450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4928A666" w14:textId="52C4A38A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52624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37846AFA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ATAGCGACTCTTATACTCAA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6E08BD14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CTACACCTTGGCATCCTT</w:t>
            </w:r>
          </w:p>
        </w:tc>
      </w:tr>
      <w:tr w:rsidR="003B5EAC" w:rsidRPr="00D00448" w14:paraId="61A672CF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28289835" w14:textId="41B3AE74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0640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3863E63F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TGACAAGATGGCAATATGG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6B84D32E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CAGTTCTATATGGATGAGT</w:t>
            </w:r>
          </w:p>
        </w:tc>
      </w:tr>
      <w:tr w:rsidR="003B5EAC" w:rsidRPr="00D00448" w14:paraId="115DDA20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498F6D01" w14:textId="008806B9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7071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1E55983B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CCTTAATCTCACTTCATTGG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54BDD33E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CAACCGCATAATCTCAAG</w:t>
            </w:r>
          </w:p>
        </w:tc>
      </w:tr>
      <w:tr w:rsidR="003B5EAC" w:rsidRPr="00D00448" w14:paraId="769F7C50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5885C6FB" w14:textId="4A2A3C79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6837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1F2F5E5B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TGCTGTAGTTGCTCAT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7743945C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CATTGTTCTTCCTTCTTG</w:t>
            </w:r>
          </w:p>
        </w:tc>
      </w:tr>
      <w:tr w:rsidR="003B5EAC" w:rsidRPr="00D00448" w14:paraId="21B661FA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5F7102AB" w14:textId="3A188652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36837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0D8052D5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TGCTGTAGTTGCTCAT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0EF680C3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CATTGTTCTTCCTTCTTG</w:t>
            </w:r>
          </w:p>
        </w:tc>
      </w:tr>
      <w:tr w:rsidR="003B5EAC" w:rsidRPr="00D00448" w14:paraId="43C61ADA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6CD982F1" w14:textId="5E017DAE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68261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6F81508F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TCTTGATTCTTCCACACT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4EFC6546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CTTGTTCGGCTGTTAG</w:t>
            </w:r>
          </w:p>
        </w:tc>
      </w:tr>
      <w:tr w:rsidR="003B5EAC" w:rsidRPr="00D00448" w14:paraId="3145758B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2200F0AB" w14:textId="6CC92BE4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09715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191D90F0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CTGATATTATACACAACTATGG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1E4DFF3C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AGATTCATCGGTTAGCATATAC</w:t>
            </w:r>
          </w:p>
        </w:tc>
      </w:tr>
      <w:tr w:rsidR="003B5EAC" w:rsidRPr="00D00448" w14:paraId="798BCDAD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50BB19AE" w14:textId="7B399535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39858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34D50D4A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AACTGAAGAACAAGAGATAACC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6C6BAAFE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TAACATAACCATTCCACGAT</w:t>
            </w:r>
          </w:p>
        </w:tc>
      </w:tr>
      <w:tr w:rsidR="003B5EAC" w:rsidRPr="00D00448" w14:paraId="62C71CC6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035E6C59" w14:textId="7AD0EE98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83789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586F479B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TGTTGCTCATAACTTGATACT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401AE4C4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CACTAAGGTCACTCCAA</w:t>
            </w:r>
          </w:p>
        </w:tc>
      </w:tr>
      <w:tr w:rsidR="003B5EAC" w:rsidRPr="00D00448" w14:paraId="79E60D2A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0BA7D583" w14:textId="050E3981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26302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40B6C68D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CCGTACTACATCCAATT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3EEBDF65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CTTCTCAATCACCACACT</w:t>
            </w:r>
          </w:p>
        </w:tc>
      </w:tr>
      <w:tr w:rsidR="003B5EAC" w:rsidRPr="00D00448" w14:paraId="5A42C1E3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0993FE8B" w14:textId="3685A045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38936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0D98DEC2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ACATCTCCTTCCACTC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3CA67E29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GAATCTTGAGGTAGTCTTGT</w:t>
            </w:r>
          </w:p>
        </w:tc>
      </w:tr>
      <w:tr w:rsidR="003B5EAC" w:rsidRPr="00D00448" w14:paraId="479E9829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4E14F6E2" w14:textId="37CF9C96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0249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155018A4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CACATCTCCTTCCACTC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3CCE0B91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GAATCTTGAGGTAGTCTTGT</w:t>
            </w:r>
          </w:p>
        </w:tc>
      </w:tr>
      <w:tr w:rsidR="003B5EAC" w:rsidRPr="00D00448" w14:paraId="1399027E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2A40389C" w14:textId="305B3CA6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49886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7CC878BB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TGGTGGTGGTAGAGGTA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31CCA9C0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AGTTTGGTGAGTTGATAATCG</w:t>
            </w:r>
          </w:p>
        </w:tc>
      </w:tr>
      <w:tr w:rsidR="003B5EAC" w:rsidRPr="00D00448" w14:paraId="7DE52083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70016A25" w14:textId="26937F29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45379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01520D7F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TTGCCAGAAGTTGAGAAG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43DC84F2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AGGAGATGGAATGTCAGT</w:t>
            </w:r>
          </w:p>
        </w:tc>
      </w:tr>
      <w:tr w:rsidR="003B5EAC" w:rsidRPr="00D00448" w14:paraId="557E1EFB" w14:textId="77777777" w:rsidTr="002C085E">
        <w:trPr>
          <w:trHeight w:val="314"/>
        </w:trPr>
        <w:tc>
          <w:tcPr>
            <w:tcW w:w="2252" w:type="dxa"/>
            <w:shd w:val="clear" w:color="auto" w:fill="FFFFFF"/>
            <w:noWrap/>
            <w:vAlign w:val="bottom"/>
          </w:tcPr>
          <w:p w14:paraId="5A1D3CC5" w14:textId="304132E5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2966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2EB14316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CCGCTAGGTGTTCATAA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61675D96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TGACTGTAACTTGTGCTACT</w:t>
            </w:r>
          </w:p>
        </w:tc>
      </w:tr>
      <w:tr w:rsidR="003B5EAC" w:rsidRPr="00D00448" w14:paraId="0909F637" w14:textId="77777777" w:rsidTr="002C085E">
        <w:trPr>
          <w:trHeight w:val="333"/>
        </w:trPr>
        <w:tc>
          <w:tcPr>
            <w:tcW w:w="2252" w:type="dxa"/>
            <w:shd w:val="clear" w:color="auto" w:fill="FFFFFF"/>
            <w:noWrap/>
            <w:vAlign w:val="bottom"/>
          </w:tcPr>
          <w:p w14:paraId="627754B4" w14:textId="4DE0CEC2" w:rsidR="003B5EAC" w:rsidRPr="00D00448" w:rsidRDefault="00BD3CCE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MS. gene</w:t>
            </w:r>
            <w:r w:rsidR="003B5EAC"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031485</w:t>
            </w:r>
          </w:p>
        </w:tc>
        <w:tc>
          <w:tcPr>
            <w:tcW w:w="3660" w:type="dxa"/>
            <w:shd w:val="clear" w:color="auto" w:fill="auto"/>
            <w:vAlign w:val="center"/>
          </w:tcPr>
          <w:p w14:paraId="16F96F36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GAGTTGTTCACTTACTTATCTT</w:t>
            </w:r>
          </w:p>
        </w:tc>
        <w:tc>
          <w:tcPr>
            <w:tcW w:w="3627" w:type="dxa"/>
            <w:shd w:val="clear" w:color="auto" w:fill="auto"/>
            <w:vAlign w:val="center"/>
          </w:tcPr>
          <w:p w14:paraId="7A2C1AB8" w14:textId="77777777" w:rsidR="003B5EAC" w:rsidRPr="00D00448" w:rsidRDefault="003B5EAC" w:rsidP="003B5EAC">
            <w:pPr>
              <w:spacing w:before="0" w:after="0"/>
              <w:jc w:val="center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D00448"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  <w:t>GGAGTTGTTCACTTACTTATCTT</w:t>
            </w:r>
          </w:p>
        </w:tc>
      </w:tr>
    </w:tbl>
    <w:p w14:paraId="3139C7B6" w14:textId="6168FBD6" w:rsidR="00DE5B75" w:rsidRPr="00DE5B75" w:rsidRDefault="00DE5B75" w:rsidP="00DE5B75">
      <w:pPr>
        <w:keepNext/>
        <w:rPr>
          <w:rFonts w:cs="Times New Roman"/>
          <w:szCs w:val="24"/>
          <w:lang w:eastAsia="zh-CN"/>
        </w:rPr>
      </w:pPr>
      <w:r w:rsidRPr="00D00448">
        <w:rPr>
          <w:rFonts w:cs="Times New Roman"/>
          <w:b/>
          <w:szCs w:val="24"/>
        </w:rPr>
        <w:t xml:space="preserve">Supplementary </w:t>
      </w:r>
      <w:r w:rsidRPr="00D00448">
        <w:rPr>
          <w:rFonts w:cs="Times New Roman"/>
          <w:b/>
          <w:szCs w:val="24"/>
          <w:lang w:eastAsia="zh-CN"/>
        </w:rPr>
        <w:t>Table</w:t>
      </w:r>
      <w:r w:rsidRPr="00D00448">
        <w:rPr>
          <w:rFonts w:cs="Times New Roman"/>
          <w:b/>
          <w:szCs w:val="24"/>
        </w:rPr>
        <w:t xml:space="preserve"> </w:t>
      </w:r>
      <w:r w:rsidR="00F03DCC">
        <w:rPr>
          <w:rFonts w:cs="Times New Roman" w:hint="eastAsia"/>
          <w:b/>
          <w:szCs w:val="24"/>
          <w:lang w:eastAsia="zh-CN"/>
        </w:rPr>
        <w:t>3</w:t>
      </w:r>
      <w:r w:rsidR="00F03C9F">
        <w:rPr>
          <w:rFonts w:cs="Times New Roman" w:hint="eastAsia"/>
          <w:b/>
          <w:szCs w:val="24"/>
          <w:lang w:eastAsia="zh-CN"/>
        </w:rPr>
        <w:t xml:space="preserve"> </w:t>
      </w:r>
      <w:r w:rsidRPr="00DE5B75">
        <w:rPr>
          <w:rFonts w:eastAsia="黑体" w:cs="Times New Roman"/>
          <w:color w:val="000000" w:themeColor="text1"/>
          <w:szCs w:val="21"/>
        </w:rPr>
        <w:t xml:space="preserve">The </w:t>
      </w:r>
      <w:r w:rsidRPr="00DE5B75">
        <w:rPr>
          <w:rFonts w:eastAsia="黑体" w:cs="Times New Roman" w:hint="eastAsia"/>
          <w:color w:val="000000" w:themeColor="text1"/>
          <w:szCs w:val="21"/>
        </w:rPr>
        <w:t>t</w:t>
      </w:r>
      <w:r w:rsidRPr="00DE5B75">
        <w:rPr>
          <w:rFonts w:eastAsia="黑体" w:cs="Times New Roman"/>
          <w:color w:val="000000" w:themeColor="text1"/>
          <w:szCs w:val="21"/>
        </w:rPr>
        <w:t xml:space="preserve">op 30 </w:t>
      </w:r>
      <w:r w:rsidRPr="00DE5B75">
        <w:rPr>
          <w:rFonts w:eastAsia="黑体" w:cs="Times New Roman" w:hint="eastAsia"/>
          <w:color w:val="000000" w:themeColor="text1"/>
          <w:szCs w:val="21"/>
        </w:rPr>
        <w:t>DEGs</w:t>
      </w:r>
      <w:r w:rsidRPr="00DE5B75">
        <w:rPr>
          <w:rFonts w:eastAsia="黑体" w:cs="Times New Roman"/>
          <w:color w:val="000000" w:themeColor="text1"/>
          <w:szCs w:val="21"/>
        </w:rPr>
        <w:t xml:space="preserve"> in </w:t>
      </w:r>
      <w:r w:rsidRPr="00DE5B75">
        <w:rPr>
          <w:rFonts w:eastAsia="黑体" w:cs="Times New Roman" w:hint="eastAsia"/>
          <w:color w:val="000000" w:themeColor="text1"/>
          <w:szCs w:val="21"/>
        </w:rPr>
        <w:t>a</w:t>
      </w:r>
      <w:r w:rsidRPr="00DE5B75">
        <w:rPr>
          <w:rFonts w:eastAsia="黑体" w:cs="Times New Roman"/>
          <w:color w:val="000000" w:themeColor="text1"/>
          <w:szCs w:val="21"/>
        </w:rPr>
        <w:t xml:space="preserve">lfalfa at 24 h and 4 d </w:t>
      </w:r>
      <w:r w:rsidRPr="00DE5B75">
        <w:rPr>
          <w:rFonts w:eastAsia="黑体" w:cs="Times New Roman" w:hint="eastAsia"/>
          <w:color w:val="000000" w:themeColor="text1"/>
          <w:szCs w:val="21"/>
        </w:rPr>
        <w:t>p</w:t>
      </w:r>
      <w:r w:rsidRPr="00DE5B75">
        <w:rPr>
          <w:rFonts w:eastAsia="黑体" w:cs="Times New Roman"/>
          <w:color w:val="000000" w:themeColor="text1"/>
          <w:szCs w:val="21"/>
        </w:rPr>
        <w:t>ost-</w:t>
      </w:r>
      <w:r w:rsidRPr="00DE5B75">
        <w:rPr>
          <w:rFonts w:eastAsia="黑体" w:cs="Times New Roman" w:hint="eastAsia"/>
          <w:color w:val="000000" w:themeColor="text1"/>
          <w:szCs w:val="21"/>
        </w:rPr>
        <w:t>i</w:t>
      </w:r>
      <w:r w:rsidRPr="00DE5B75">
        <w:rPr>
          <w:rFonts w:eastAsia="黑体" w:cs="Times New Roman"/>
          <w:color w:val="000000" w:themeColor="text1"/>
          <w:szCs w:val="21"/>
        </w:rPr>
        <w:t xml:space="preserve">noculation with the </w:t>
      </w:r>
      <w:r w:rsidRPr="00DE5B75">
        <w:rPr>
          <w:rFonts w:eastAsia="黑体" w:cs="Times New Roman" w:hint="eastAsia"/>
          <w:color w:val="000000" w:themeColor="text1"/>
          <w:szCs w:val="21"/>
        </w:rPr>
        <w:t>p</w:t>
      </w:r>
      <w:r w:rsidRPr="00DE5B75">
        <w:rPr>
          <w:rFonts w:eastAsia="黑体" w:cs="Times New Roman"/>
          <w:color w:val="000000" w:themeColor="text1"/>
          <w:szCs w:val="21"/>
        </w:rPr>
        <w:t xml:space="preserve">athogen versus the </w:t>
      </w:r>
      <w:r w:rsidRPr="00DE5B75">
        <w:rPr>
          <w:rFonts w:eastAsia="黑体" w:cs="Times New Roman" w:hint="eastAsia"/>
          <w:color w:val="000000" w:themeColor="text1"/>
          <w:szCs w:val="21"/>
        </w:rPr>
        <w:t>c</w:t>
      </w:r>
      <w:r w:rsidRPr="00DE5B75">
        <w:rPr>
          <w:rFonts w:eastAsia="黑体" w:cs="Times New Roman"/>
          <w:color w:val="000000" w:themeColor="text1"/>
          <w:szCs w:val="21"/>
        </w:rPr>
        <w:t>ontrol</w:t>
      </w:r>
    </w:p>
    <w:tbl>
      <w:tblPr>
        <w:tblW w:w="102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25"/>
        <w:gridCol w:w="2612"/>
        <w:gridCol w:w="4292"/>
        <w:gridCol w:w="881"/>
        <w:gridCol w:w="731"/>
        <w:gridCol w:w="1103"/>
      </w:tblGrid>
      <w:tr w:rsidR="00DE5B75" w:rsidRPr="00DE5B75" w14:paraId="33FA9270" w14:textId="77777777" w:rsidTr="004A7F8B">
        <w:trPr>
          <w:trHeight w:val="510"/>
          <w:jc w:val="center"/>
        </w:trPr>
        <w:tc>
          <w:tcPr>
            <w:tcW w:w="1020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8D08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F6677" w14:textId="77777777" w:rsidR="00DE5B75" w:rsidRPr="00DE5B75" w:rsidRDefault="00DE5B75" w:rsidP="00DE5B75">
            <w:pPr>
              <w:ind w:firstLine="482"/>
              <w:jc w:val="center"/>
              <w:rPr>
                <w:rFonts w:cs="Times New Roman"/>
                <w:b/>
                <w:color w:val="000000" w:themeColor="text1"/>
              </w:rPr>
            </w:pPr>
            <w:bookmarkStart w:id="0" w:name="_Hlk129098773"/>
            <w:r w:rsidRPr="00DE5B75">
              <w:rPr>
                <w:rFonts w:cs="Times New Roman"/>
                <w:b/>
                <w:color w:val="000000" w:themeColor="text1"/>
              </w:rPr>
              <w:t>24 h</w:t>
            </w:r>
          </w:p>
        </w:tc>
      </w:tr>
      <w:tr w:rsidR="00DE5B75" w:rsidRPr="00DE5B75" w14:paraId="710A19DA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096CC" w14:textId="77777777" w:rsidR="00DE5B75" w:rsidRPr="00DE5B75" w:rsidRDefault="00DE5B75" w:rsidP="00DE5B75">
            <w:pPr>
              <w:jc w:val="both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b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5EE39" w14:textId="77777777" w:rsidR="00DE5B75" w:rsidRPr="00DE5B75" w:rsidRDefault="00DE5B75" w:rsidP="00DE5B75">
            <w:pPr>
              <w:jc w:val="both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0B995" w14:textId="77777777" w:rsidR="00DE5B75" w:rsidRPr="00DE5B75" w:rsidRDefault="00DE5B75" w:rsidP="00DE5B75">
            <w:pPr>
              <w:ind w:firstLineChars="100" w:firstLine="181"/>
              <w:jc w:val="both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b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C3770" w14:textId="77777777" w:rsidR="00DE5B75" w:rsidRPr="00DE5B75" w:rsidRDefault="00DE5B75" w:rsidP="00DE5B75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b/>
                <w:color w:val="000000" w:themeColor="text1"/>
                <w:sz w:val="18"/>
                <w:szCs w:val="18"/>
              </w:rPr>
              <w:t>NR_annotatio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780E7" w14:textId="77777777" w:rsidR="00DE5B75" w:rsidRPr="00DE5B75" w:rsidRDefault="00DE5B75" w:rsidP="00DE5B75">
            <w:pPr>
              <w:jc w:val="both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b/>
                <w:color w:val="000000" w:themeColor="text1"/>
                <w:sz w:val="18"/>
                <w:szCs w:val="18"/>
              </w:rPr>
              <w:t>Regulated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9071D" w14:textId="77777777" w:rsidR="00DE5B75" w:rsidRPr="00DE5B75" w:rsidRDefault="00DE5B75" w:rsidP="00DE5B75">
            <w:pPr>
              <w:jc w:val="center"/>
              <w:rPr>
                <w:rFonts w:cs="Times New Roman"/>
                <w:b/>
                <w:sz w:val="18"/>
                <w:szCs w:val="18"/>
                <w:lang w:eastAsia="zh-CN"/>
              </w:rPr>
            </w:pPr>
            <w:r w:rsidRPr="00DE5B75">
              <w:rPr>
                <w:rFonts w:cs="Times New Roman"/>
                <w:b/>
                <w:sz w:val="18"/>
                <w:szCs w:val="18"/>
              </w:rPr>
              <w:t>log</w:t>
            </w:r>
            <w:r w:rsidRPr="00DE5B75">
              <w:rPr>
                <w:rFonts w:cs="Times New Roman"/>
                <w:b/>
                <w:sz w:val="18"/>
                <w:szCs w:val="18"/>
                <w:vertAlign w:val="subscript"/>
              </w:rPr>
              <w:t>2</w:t>
            </w:r>
            <w:r w:rsidRPr="00DE5B75">
              <w:rPr>
                <w:rFonts w:cs="Times New Roman"/>
                <w:b/>
                <w:sz w:val="18"/>
                <w:szCs w:val="18"/>
              </w:rPr>
              <w:t>FC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2E4A4" w14:textId="77777777" w:rsidR="00DE5B75" w:rsidRPr="00DE5B75" w:rsidRDefault="00DE5B75" w:rsidP="00DE5B7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E5B75">
              <w:rPr>
                <w:rFonts w:cs="Times New Roman"/>
                <w:b/>
                <w:sz w:val="18"/>
                <w:szCs w:val="18"/>
              </w:rPr>
              <w:t>FDR</w:t>
            </w:r>
          </w:p>
        </w:tc>
      </w:tr>
      <w:tr w:rsidR="00DE5B75" w:rsidRPr="00DE5B75" w14:paraId="1672BBED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EBBD4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882C5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D6F5F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78072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66502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1 kDa protein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DBAD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6B8E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5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F6E99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65E-98</w:t>
            </w:r>
          </w:p>
        </w:tc>
      </w:tr>
      <w:tr w:rsidR="00DE5B75" w:rsidRPr="00DE5B75" w14:paraId="6353F155" w14:textId="77777777" w:rsidTr="004A7F8B">
        <w:trPr>
          <w:trHeight w:val="315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02C7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7BCD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50AA7" w14:textId="77777777" w:rsidR="00DE5B75" w:rsidRPr="00DE5B75" w:rsidRDefault="00DE5B75" w:rsidP="00DE5B75">
            <w:pPr>
              <w:jc w:val="both"/>
              <w:textAlignment w:val="center"/>
              <w:rPr>
                <w:rFonts w:cs="Times New Roman"/>
                <w:color w:val="000000" w:themeColor="text1"/>
                <w:sz w:val="22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45669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6947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1 kDa protein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B67DC" w14:textId="77777777" w:rsidR="00DE5B75" w:rsidRPr="00DE5B75" w:rsidRDefault="00DE5B75" w:rsidP="00DE5B75">
            <w:pPr>
              <w:jc w:val="both"/>
              <w:textAlignment w:val="center"/>
              <w:rPr>
                <w:rFonts w:cs="Times New Roman"/>
                <w:color w:val="000000" w:themeColor="text1"/>
                <w:sz w:val="22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C44B3" w14:textId="77777777" w:rsidR="00DE5B75" w:rsidRPr="00DE5B75" w:rsidRDefault="00DE5B75" w:rsidP="00DE5B75">
            <w:pPr>
              <w:jc w:val="center"/>
              <w:textAlignment w:val="center"/>
              <w:rPr>
                <w:rFonts w:cs="Times New Roman"/>
                <w:color w:val="000000" w:themeColor="text1"/>
                <w:sz w:val="22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4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488E1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41E-70</w:t>
            </w:r>
          </w:p>
        </w:tc>
      </w:tr>
      <w:tr w:rsidR="00DE5B75" w:rsidRPr="00DE5B75" w14:paraId="78F8DCBD" w14:textId="77777777" w:rsidTr="004A7F8B">
        <w:trPr>
          <w:trHeight w:val="327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E42AA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0461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E4530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38821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111F1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gibberellin-regulated protein 1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9F35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816B5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7.4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C0502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76E-41</w:t>
            </w:r>
          </w:p>
        </w:tc>
      </w:tr>
      <w:tr w:rsidR="00DE5B75" w:rsidRPr="00DE5B75" w14:paraId="74599D36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935A5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BE5D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E30EA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20640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774ED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alpha-dioxygenase 1 isoform X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D5B92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EE813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7.0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9FA72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3.00E-33</w:t>
            </w:r>
          </w:p>
        </w:tc>
      </w:tr>
      <w:tr w:rsidR="00DE5B75" w:rsidRPr="00DE5B75" w14:paraId="18AE21B4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10A7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C5093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BF835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20637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DFD2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alpha-dioxygenase 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63462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484AA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6.9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271A1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.25E-56</w:t>
            </w:r>
          </w:p>
        </w:tc>
      </w:tr>
      <w:tr w:rsidR="00DE5B75" w:rsidRPr="00DE5B75" w14:paraId="50A3535D" w14:textId="77777777" w:rsidTr="004A7F8B">
        <w:trPr>
          <w:trHeight w:val="357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FC5AA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EEB5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747B0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5944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6181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ncharacterized protein LOC1141574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7B69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4EFE9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7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49FC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4.04E-46</w:t>
            </w:r>
          </w:p>
        </w:tc>
      </w:tr>
      <w:tr w:rsidR="00DE5B75" w:rsidRPr="00DE5B75" w14:paraId="1F2F41EB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1F32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AB76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AAAC8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66408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6959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ncharacterized protein LOC1142763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6BBD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21BF3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7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70D2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87E-35</w:t>
            </w:r>
          </w:p>
        </w:tc>
      </w:tr>
      <w:tr w:rsidR="00DE5B75" w:rsidRPr="00DE5B75" w14:paraId="78DA25C0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09E2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0FAF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8AEAB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90590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1C756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nknown seed protein USP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919C4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E40DA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6.6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AE46F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4.01E-27</w:t>
            </w:r>
          </w:p>
        </w:tc>
      </w:tr>
      <w:tr w:rsidR="00DE5B75" w:rsidRPr="00DE5B75" w14:paraId="52841ADA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73620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461B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649A9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edicago_sativa_newGene_26200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47C2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B16D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38306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6.6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67283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4.93E-28</w:t>
            </w:r>
          </w:p>
        </w:tc>
      </w:tr>
      <w:tr w:rsidR="00DE5B75" w:rsidRPr="00DE5B75" w14:paraId="167A0C1B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7026D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4D24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40752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06767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9B5A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hioredoxin-like protein CXXS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B5C15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847E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6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A49B2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23E-31</w:t>
            </w:r>
          </w:p>
        </w:tc>
      </w:tr>
      <w:tr w:rsidR="00DE5B75" w:rsidRPr="00DE5B75" w14:paraId="6C4106EF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F2480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8214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1BEBE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edicago_sativa_newGene_31574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F54F8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ncharacterized protein LOC1142763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B6EAF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1F915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5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D556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3.03E-62</w:t>
            </w:r>
          </w:p>
        </w:tc>
      </w:tr>
      <w:tr w:rsidR="00DE5B75" w:rsidRPr="00DE5B75" w14:paraId="6B1B3460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3EE7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03DF2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54A46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59838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F45B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MLP-like protein 28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2085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6FED8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6.4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B8D5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09E-57</w:t>
            </w:r>
          </w:p>
        </w:tc>
      </w:tr>
      <w:tr w:rsidR="00DE5B75" w:rsidRPr="00DE5B75" w14:paraId="123DA3DC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52FE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C640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70F1B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62068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B4445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utative guanine deaminas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6CD2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932F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4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46FB1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9.03E-24</w:t>
            </w:r>
          </w:p>
        </w:tc>
      </w:tr>
      <w:tr w:rsidR="00DE5B75" w:rsidRPr="00DE5B75" w14:paraId="2F7BAF4F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3D82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76672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1F1F1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01312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B6BD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3EC6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1A741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3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A2F0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4.85E-25</w:t>
            </w:r>
          </w:p>
        </w:tc>
      </w:tr>
      <w:tr w:rsidR="00DE5B75" w:rsidRPr="00DE5B75" w14:paraId="2EF1C830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13C45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2035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756D5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55820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AF9A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expansin-B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75D92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D79D7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6.3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7F1BD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06E-53</w:t>
            </w:r>
          </w:p>
        </w:tc>
      </w:tr>
      <w:tr w:rsidR="00DE5B75" w:rsidRPr="00DE5B75" w14:paraId="623132DE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99BE7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EA4D0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5ACBB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  <w:highlight w:val="yellow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51616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074CD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robable aquaporin NIP-typ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DA17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8D0AF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6.3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AC41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3.36E-119</w:t>
            </w:r>
          </w:p>
        </w:tc>
      </w:tr>
      <w:tr w:rsidR="00DE5B75" w:rsidRPr="00DE5B75" w14:paraId="2749E16F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9556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D1ED7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4E537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7380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A30E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ectin acetylesterase 1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37B3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AD0A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6.2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2C705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3.49E-23</w:t>
            </w:r>
          </w:p>
        </w:tc>
      </w:tr>
      <w:tr w:rsidR="00DE5B75" w:rsidRPr="00DE5B75" w14:paraId="298522AB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A3843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D537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87A2A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15005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366F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mitochondrial carrier protein CoAc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2C78F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E9617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6.2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09B5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3.25E-26</w:t>
            </w:r>
          </w:p>
        </w:tc>
      </w:tr>
      <w:tr w:rsidR="00DE5B75" w:rsidRPr="00DE5B75" w14:paraId="41512607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FB277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E7B5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EEE29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37296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352C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-deoxyloganetin glucosyltransferas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BFC8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34A003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1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B776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54E-49</w:t>
            </w:r>
          </w:p>
        </w:tc>
      </w:tr>
      <w:tr w:rsidR="00DE5B75" w:rsidRPr="00DE5B75" w14:paraId="7EDC6710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CB26F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63FA4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43EF5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09444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028AD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robable aquaporin NIP-typ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54F70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554651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6.1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767F9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27E-95</w:t>
            </w:r>
          </w:p>
        </w:tc>
      </w:tr>
      <w:tr w:rsidR="00DE5B75" w:rsidRPr="00DE5B75" w14:paraId="3357B01E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AC613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DAB14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918D9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63322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B1CF7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ncharacterized protein LOC1142763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30B4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514B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1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95DFF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5.68E-82</w:t>
            </w:r>
          </w:p>
        </w:tc>
      </w:tr>
      <w:tr w:rsidR="00DE5B75" w:rsidRPr="00DE5B75" w14:paraId="0D70CD89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C366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F0C04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CDB0E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72216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C8D9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glyceraldehyde-3-phosphate dehydrogenase A, chloroplastic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19E9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E100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5.9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A8C9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3.67E-58</w:t>
            </w:r>
          </w:p>
        </w:tc>
      </w:tr>
      <w:tr w:rsidR="00DE5B75" w:rsidRPr="00DE5B75" w14:paraId="4C440599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9AF3A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40F3A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8DEAB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55263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2FB3F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expansin-A1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D716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49499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5.9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58821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3.80E-38</w:t>
            </w:r>
          </w:p>
        </w:tc>
      </w:tr>
      <w:tr w:rsidR="00DE5B75" w:rsidRPr="00DE5B75" w14:paraId="78DF3B1F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78D7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B974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65DD9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24334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B2161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glyceraldehyde-3-phosphate dehydrogenase A, chloroplastic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C4E0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9F01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5.9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D10ED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80E-53</w:t>
            </w:r>
          </w:p>
        </w:tc>
      </w:tr>
      <w:tr w:rsidR="00DE5B75" w:rsidRPr="00DE5B75" w14:paraId="02ECF54C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C0B1A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29B3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984B7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43446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5445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expansin-B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C5C35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A2E7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5.8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5D44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9.44E-27</w:t>
            </w:r>
          </w:p>
        </w:tc>
      </w:tr>
      <w:tr w:rsidR="00DE5B75" w:rsidRPr="00DE5B75" w14:paraId="6D10EC40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B07C0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531DD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69EFC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87071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E102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F-box/LRR-repeat protein At3g0336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D68A7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49E0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5.8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EE70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16E-29</w:t>
            </w:r>
          </w:p>
        </w:tc>
      </w:tr>
      <w:tr w:rsidR="00DE5B75" w:rsidRPr="00DE5B75" w14:paraId="3F8CD009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439C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8672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AD675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49058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20778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ncharacterized protein LOC1141574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54C94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7964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5.8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C9A01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62E-64</w:t>
            </w:r>
          </w:p>
        </w:tc>
      </w:tr>
      <w:tr w:rsidR="00DE5B75" w:rsidRPr="00DE5B75" w14:paraId="6CA5A351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5C18A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E7D90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3BA27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10104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956E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beta carbonic anhydrase 5, chloroplastic isoform X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731D0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EA8E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5.8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212B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20E-56</w:t>
            </w:r>
          </w:p>
        </w:tc>
      </w:tr>
      <w:tr w:rsidR="00DE5B75" w:rsidRPr="00DE5B75" w14:paraId="20023EFE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73F4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37383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357F0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edicago_sativa_newGene_5933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1428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ncharacterized protein LOC11242192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1A1D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B61F2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5.8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93F68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4.19E-31</w:t>
            </w:r>
          </w:p>
        </w:tc>
      </w:tr>
      <w:tr w:rsidR="00DE5B75" w:rsidRPr="00DE5B75" w14:paraId="01FD6D7D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75152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376F5D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7FB94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51913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B50D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FT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8BCC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F814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5.7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E555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06E-32</w:t>
            </w:r>
          </w:p>
        </w:tc>
      </w:tr>
      <w:tr w:rsidR="00DE5B75" w:rsidRPr="00DE5B75" w14:paraId="12AFD44D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DF753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4 h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61DB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F0246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44274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6F685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linoleate 9S-lipoxygenase 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C23E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A6215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5.7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1A18F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.46E-28</w:t>
            </w:r>
          </w:p>
        </w:tc>
      </w:tr>
      <w:tr w:rsidR="00DE5B75" w:rsidRPr="00DE5B75" w14:paraId="35CA9096" w14:textId="77777777" w:rsidTr="004A7F8B">
        <w:trPr>
          <w:trHeight w:val="280"/>
          <w:jc w:val="center"/>
        </w:trPr>
        <w:tc>
          <w:tcPr>
            <w:tcW w:w="1020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8D08D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0506E" w14:textId="77777777" w:rsidR="00DE5B75" w:rsidRPr="00DE5B75" w:rsidRDefault="00DE5B75" w:rsidP="00DE5B75">
            <w:pPr>
              <w:ind w:firstLine="482"/>
              <w:jc w:val="center"/>
              <w:rPr>
                <w:rFonts w:cs="Times New Roman"/>
                <w:b/>
                <w:color w:val="000000" w:themeColor="text1"/>
              </w:rPr>
            </w:pPr>
            <w:bookmarkStart w:id="1" w:name="OLE_LINK71"/>
            <w:r w:rsidRPr="00DE5B75">
              <w:rPr>
                <w:rFonts w:cs="Times New Roman"/>
                <w:b/>
                <w:color w:val="000000" w:themeColor="text1"/>
              </w:rPr>
              <w:t>T4 d</w:t>
            </w:r>
            <w:bookmarkEnd w:id="1"/>
          </w:p>
        </w:tc>
      </w:tr>
      <w:tr w:rsidR="00DE5B75" w:rsidRPr="00DE5B75" w14:paraId="33738220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99173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DC323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4182A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26302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FE63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O-methyltransferas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089F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A112A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9.5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14DD3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67E-36</w:t>
            </w:r>
          </w:p>
        </w:tc>
      </w:tr>
      <w:tr w:rsidR="00DE5B75" w:rsidRPr="00DE5B75" w14:paraId="512AFEB1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3E3B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2" w:name="OLE_LINK83"/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  <w:bookmarkEnd w:id="2"/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4828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07026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sz w:val="18"/>
                <w:szCs w:val="18"/>
              </w:rPr>
            </w:pPr>
            <w:r w:rsidRPr="00DE5B75">
              <w:rPr>
                <w:rFonts w:cs="Times New Roman"/>
                <w:iCs/>
                <w:sz w:val="18"/>
                <w:szCs w:val="18"/>
              </w:rPr>
              <w:t>Medicago_sativa_newGene_13595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B4C5B" w14:textId="77777777" w:rsidR="00DE5B75" w:rsidRPr="00DE5B75" w:rsidRDefault="00DE5B75" w:rsidP="00DE5B75">
            <w:pPr>
              <w:jc w:val="center"/>
              <w:rPr>
                <w:rFonts w:cs="Times New Roman"/>
                <w:sz w:val="18"/>
                <w:szCs w:val="18"/>
              </w:rPr>
            </w:pPr>
            <w:bookmarkStart w:id="3" w:name="OLE_LINK82"/>
            <w:r w:rsidRPr="00DE5B75">
              <w:rPr>
                <w:rFonts w:cs="Times New Roman"/>
                <w:sz w:val="18"/>
                <w:szCs w:val="18"/>
              </w:rPr>
              <w:t>pathogenesis-related protein 1</w:t>
            </w:r>
            <w:bookmarkEnd w:id="3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CFDC7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0700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9.2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72B0A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38E-50</w:t>
            </w:r>
          </w:p>
        </w:tc>
      </w:tr>
      <w:tr w:rsidR="00DE5B75" w:rsidRPr="00DE5B75" w14:paraId="192D0BA3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9A0E4" w14:textId="77777777" w:rsidR="00DE5B75" w:rsidRPr="00DE5B75" w:rsidRDefault="00DE5B75" w:rsidP="00DE5B75">
            <w:pPr>
              <w:jc w:val="both"/>
              <w:rPr>
                <w:rFonts w:cs="Times New Roman"/>
                <w:sz w:val="18"/>
                <w:szCs w:val="18"/>
              </w:rPr>
            </w:pPr>
            <w:r w:rsidRPr="00DE5B75">
              <w:rPr>
                <w:rFonts w:cs="Times New Roman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E4DCD" w14:textId="77777777" w:rsidR="00DE5B75" w:rsidRPr="00DE5B75" w:rsidRDefault="00DE5B75" w:rsidP="00DE5B75">
            <w:pPr>
              <w:jc w:val="both"/>
              <w:rPr>
                <w:rFonts w:cs="Times New Roman"/>
                <w:sz w:val="18"/>
                <w:szCs w:val="18"/>
                <w:highlight w:val="yellow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B9ECC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sz w:val="18"/>
                <w:szCs w:val="18"/>
              </w:rPr>
            </w:pPr>
            <w:r w:rsidRPr="00DE5B75">
              <w:rPr>
                <w:rFonts w:cs="Times New Roman"/>
                <w:iCs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sz w:val="18"/>
                <w:szCs w:val="18"/>
              </w:rPr>
              <w:t>gene009715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7AC1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robable O-methyltransferase 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28A43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EE8F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9.2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BD6D2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.24E-33</w:t>
            </w:r>
          </w:p>
        </w:tc>
      </w:tr>
      <w:tr w:rsidR="00DE5B75" w:rsidRPr="00DE5B75" w14:paraId="645D921B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41B6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4" w:name="OLE_LINK84"/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  <w:bookmarkEnd w:id="4"/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CC25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88828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61089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C265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eroxidase 12-like protein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A8DB10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8B27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9.2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3DEF8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55E-32</w:t>
            </w:r>
          </w:p>
        </w:tc>
      </w:tr>
      <w:tr w:rsidR="00DE5B75" w:rsidRPr="00DE5B75" w14:paraId="1E6C1B02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AF09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DE34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5A4DE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06132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28C5A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eroxidase 12-like protein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F18E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B6FA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9.2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7E8D6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3.02E-32</w:t>
            </w:r>
          </w:p>
        </w:tc>
      </w:tr>
      <w:tr w:rsidR="00DE5B75" w:rsidRPr="00DE5B75" w14:paraId="1E637F72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4D73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161BA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EE301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37463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76D5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robable 2-oxoglutarate-dependent dioxygenase At5g05600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968A3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FEF22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9.0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5D4DA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19E-36</w:t>
            </w:r>
          </w:p>
        </w:tc>
      </w:tr>
      <w:tr w:rsidR="00DE5B75" w:rsidRPr="00DE5B75" w14:paraId="12F1A4F7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D007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8D7EF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0D6D2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sz w:val="18"/>
                <w:szCs w:val="18"/>
              </w:rPr>
            </w:pPr>
            <w:r w:rsidRPr="00DE5B75">
              <w:rPr>
                <w:rFonts w:cs="Times New Roman"/>
                <w:iCs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sz w:val="18"/>
                <w:szCs w:val="18"/>
              </w:rPr>
              <w:t>gene038936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E1ED1" w14:textId="77777777" w:rsidR="00DE5B75" w:rsidRPr="00DE5B75" w:rsidRDefault="00DE5B75" w:rsidP="00DE5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5B75">
              <w:rPr>
                <w:rFonts w:cs="Times New Roman"/>
                <w:sz w:val="18"/>
                <w:szCs w:val="18"/>
              </w:rPr>
              <w:t>pathogenesis-related protein 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0FA50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FA65A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9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DBBF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3.46E-55</w:t>
            </w:r>
          </w:p>
        </w:tc>
      </w:tr>
      <w:tr w:rsidR="00DE5B75" w:rsidRPr="00DE5B75" w14:paraId="6FD0F085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2594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8699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87DEE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41245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401C2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robable O-methyltransferase 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43CE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04F92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7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9409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75E-32</w:t>
            </w:r>
          </w:p>
        </w:tc>
      </w:tr>
      <w:tr w:rsidR="00DE5B75" w:rsidRPr="00DE5B75" w14:paraId="1E10F899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819B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FAE5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01B2B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98524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F1942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abscisic acid and environmental stress-inducible protein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8F49D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CD346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7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1ECAA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04E-112</w:t>
            </w:r>
          </w:p>
        </w:tc>
      </w:tr>
      <w:tr w:rsidR="00DE5B75" w:rsidRPr="00DE5B75" w14:paraId="7E58EF14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DB9F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3C49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8E357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5141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65367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robable glutathione S-transferase parA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A653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AD8A9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6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69CC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51E-32</w:t>
            </w:r>
          </w:p>
        </w:tc>
      </w:tr>
      <w:tr w:rsidR="00DE5B75" w:rsidRPr="00DE5B75" w14:paraId="28EBEFDD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8D757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9EED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D47FC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bookmarkStart w:id="5" w:name="OLE_LINK97"/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</w:t>
            </w:r>
            <w:r w:rsidRPr="00DE5B75">
              <w:rPr>
                <w:rFonts w:cs="Times New Roman" w:hint="eastAsia"/>
                <w:iCs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gene062490</w:t>
            </w:r>
            <w:bookmarkEnd w:id="5"/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F7546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6" w:name="OLE_LINK79"/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olygalacturonase inhibitor 1-like</w:t>
            </w:r>
            <w:bookmarkEnd w:id="6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2D964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ABEC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6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6807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44E-43</w:t>
            </w:r>
          </w:p>
        </w:tc>
      </w:tr>
      <w:tr w:rsidR="00DE5B75" w:rsidRPr="00DE5B75" w14:paraId="136ABA60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DAA74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lastRenderedPageBreak/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114A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350D2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44570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05A8F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isoliquiritigenin 2'-O-methyltransferas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F0ABA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B2ED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5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049C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38E-25</w:t>
            </w:r>
          </w:p>
        </w:tc>
      </w:tr>
      <w:tr w:rsidR="00DE5B75" w:rsidRPr="00DE5B75" w14:paraId="443E207D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CA402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C9DD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12FE2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54139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6B50F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7" w:name="OLE_LINK98"/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utative oxoglutarate/iron-dependent dioxygenase, non-heme dioxygenase domain-containing protein</w:t>
            </w:r>
            <w:bookmarkEnd w:id="7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CF6F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C092D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4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8BED7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76E-24</w:t>
            </w:r>
          </w:p>
        </w:tc>
      </w:tr>
      <w:tr w:rsidR="00DE5B75" w:rsidRPr="00DE5B75" w14:paraId="219ADB18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7121D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C2B6A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A7A71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062068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8217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8" w:name="OLE_LINK105"/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utative guanine deaminase</w:t>
            </w:r>
            <w:bookmarkEnd w:id="8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9631F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C646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3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533A3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15E-26</w:t>
            </w:r>
          </w:p>
        </w:tc>
      </w:tr>
      <w:tr w:rsidR="00DE5B75" w:rsidRPr="00DE5B75" w14:paraId="7C15BE83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3EA4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EA4D7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6B528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91233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08C7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9" w:name="OLE_LINK99"/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O-methyltransferase</w:t>
            </w:r>
            <w:bookmarkEnd w:id="9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A396D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49F66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2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F4F66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5.80E-25</w:t>
            </w:r>
          </w:p>
        </w:tc>
      </w:tr>
      <w:tr w:rsidR="00DE5B75" w:rsidRPr="00DE5B75" w14:paraId="40CDF0D5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AAC3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D80F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8518D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sz w:val="18"/>
                <w:szCs w:val="18"/>
              </w:rPr>
            </w:pPr>
            <w:r w:rsidRPr="00DE5B75">
              <w:rPr>
                <w:rFonts w:cs="Times New Roman"/>
                <w:iCs/>
                <w:sz w:val="18"/>
                <w:szCs w:val="18"/>
              </w:rPr>
              <w:t>MS. gene00249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D6A50" w14:textId="77777777" w:rsidR="00DE5B75" w:rsidRPr="00DE5B75" w:rsidRDefault="00DE5B75" w:rsidP="00DE5B75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E5B75">
              <w:rPr>
                <w:rFonts w:cs="Times New Roman"/>
                <w:sz w:val="18"/>
                <w:szCs w:val="18"/>
              </w:rPr>
              <w:t>pathogenesis-related protein 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43B9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F7A28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2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E29F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.62E-110</w:t>
            </w:r>
          </w:p>
        </w:tc>
      </w:tr>
      <w:tr w:rsidR="00DE5B75" w:rsidRPr="00DE5B75" w14:paraId="78AB1B9B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CE31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0965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3544E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62755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5F4A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6721E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4DA7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1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ED556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4.80E-23</w:t>
            </w:r>
          </w:p>
        </w:tc>
      </w:tr>
      <w:tr w:rsidR="00DE5B75" w:rsidRPr="00DE5B75" w14:paraId="0A728877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F019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C060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0C331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003914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CF78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0" w:name="OLE_LINK104"/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beta-glucosidase 12</w:t>
            </w:r>
            <w:bookmarkEnd w:id="10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1EABD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71A93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1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31893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4.76E-27</w:t>
            </w:r>
          </w:p>
        </w:tc>
      </w:tr>
      <w:tr w:rsidR="00DE5B75" w:rsidRPr="00DE5B75" w14:paraId="2FED398B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9E52A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9755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778D4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016424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317EA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utative major facilitator superfamily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916A5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678F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0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C192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6.62E-22</w:t>
            </w:r>
          </w:p>
        </w:tc>
      </w:tr>
      <w:tr w:rsidR="00DE5B75" w:rsidRPr="00DE5B75" w14:paraId="7311DA61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55D9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355DF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22FD1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52695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13CAB" w14:textId="77777777" w:rsidR="00DE5B75" w:rsidRPr="00DE5B75" w:rsidRDefault="00DE5B75" w:rsidP="00DE5B75">
            <w:pPr>
              <w:jc w:val="center"/>
              <w:textAlignment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1" w:name="OLE_LINK103"/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irigent protein 2</w:t>
            </w:r>
            <w:bookmarkEnd w:id="11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13A7F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DF3D3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9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FCFC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32E-21</w:t>
            </w:r>
          </w:p>
        </w:tc>
      </w:tr>
      <w:tr w:rsidR="00DE5B75" w:rsidRPr="00DE5B75" w14:paraId="34A1C8E0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3AF15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0653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7A560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056022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04F23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robable O-methyltransferase 3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89D8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0E7AA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9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43C8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8.41E-23</w:t>
            </w:r>
          </w:p>
        </w:tc>
      </w:tr>
      <w:tr w:rsidR="00DE5B75" w:rsidRPr="00DE5B75" w14:paraId="5EB46012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41311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C36E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36A46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030455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0F345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y3/gypsy retrotransposon protein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170DD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39D1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9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F184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.84E-21</w:t>
            </w:r>
          </w:p>
        </w:tc>
      </w:tr>
      <w:tr w:rsidR="00DE5B75" w:rsidRPr="00DE5B75" w14:paraId="02AD8423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6766B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9C594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DAF62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39536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E1CAA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2-hydroxyisoflavanone synthas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E8C5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A8C44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9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4026B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3.08E-27</w:t>
            </w:r>
          </w:p>
        </w:tc>
      </w:tr>
      <w:tr w:rsidR="00DE5B75" w:rsidRPr="00DE5B75" w14:paraId="40EE51E1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2EE35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949A3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ACFA6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49886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D008D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chalcone synthase 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4AF4C5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CF159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8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3BD9F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9.90E-29</w:t>
            </w:r>
          </w:p>
        </w:tc>
      </w:tr>
      <w:tr w:rsidR="00DE5B75" w:rsidRPr="00DE5B75" w14:paraId="0DF507E8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80BC5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82EAD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37FD6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045372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BF82D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2" w:name="OLE_LINK78"/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RNA-binding (RRM/RBD/RNP motif) family protein</w:t>
            </w:r>
            <w:bookmarkEnd w:id="12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CC27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D53A2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7.7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E1FC1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9.88E-25</w:t>
            </w:r>
          </w:p>
        </w:tc>
      </w:tr>
      <w:tr w:rsidR="00DE5B75" w:rsidRPr="00DE5B75" w14:paraId="4872B4DC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D0C20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6EDFC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4A587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41247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F02B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O-methyltransferase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8C634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8A5E8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7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1C08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4.28E-21</w:t>
            </w:r>
          </w:p>
        </w:tc>
      </w:tr>
      <w:tr w:rsidR="00DE5B75" w:rsidRPr="00DE5B75" w14:paraId="10900AB0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124E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1889D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2A8A8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20675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D02A9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3" w:name="OLE_LINK102"/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VQ motif-containing protein 29</w:t>
            </w:r>
            <w:bookmarkEnd w:id="13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4BC7C3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B70C8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7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2ACE8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3.65E-21</w:t>
            </w:r>
          </w:p>
        </w:tc>
      </w:tr>
      <w:tr w:rsidR="00DE5B75" w:rsidRPr="00DE5B75" w14:paraId="232E02A5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6C394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9BCBD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A6C71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015272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ED88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VQ motif-containing protein 29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44D20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FA3A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7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6D3F5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5.25E-21</w:t>
            </w:r>
          </w:p>
        </w:tc>
      </w:tr>
      <w:tr w:rsidR="00DE5B75" w:rsidRPr="00DE5B75" w14:paraId="0DACCEF7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846F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72F1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6A2DB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052433</w:t>
            </w:r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27E0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utative SLC26A/SulP transporter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AB866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up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10EAC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7.7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CD2B8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27E-34</w:t>
            </w:r>
          </w:p>
        </w:tc>
      </w:tr>
      <w:tr w:rsidR="00DE5B75" w:rsidRPr="00DE5B75" w14:paraId="4E837742" w14:textId="77777777" w:rsidTr="004A7F8B">
        <w:trPr>
          <w:trHeight w:val="280"/>
          <w:jc w:val="center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C7F5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T4 d</w:t>
            </w:r>
          </w:p>
        </w:tc>
        <w:tc>
          <w:tcPr>
            <w:tcW w:w="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E33D9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806B6" w14:textId="77777777" w:rsidR="00DE5B75" w:rsidRPr="00DE5B75" w:rsidRDefault="00DE5B75" w:rsidP="00DE5B75">
            <w:pPr>
              <w:jc w:val="both"/>
              <w:rPr>
                <w:rFonts w:cs="Times New Roman"/>
                <w:iCs/>
                <w:color w:val="000000" w:themeColor="text1"/>
                <w:sz w:val="18"/>
                <w:szCs w:val="18"/>
              </w:rPr>
            </w:pPr>
            <w:bookmarkStart w:id="14" w:name="OLE_LINK96"/>
            <w:r w:rsidRPr="00DE5B75">
              <w:rPr>
                <w:rFonts w:cs="Times New Roman"/>
                <w:iCs/>
                <w:color w:val="000000" w:themeColor="text1"/>
                <w:sz w:val="18"/>
                <w:szCs w:val="18"/>
              </w:rPr>
              <w:t>MS. gene61087</w:t>
            </w:r>
            <w:bookmarkEnd w:id="14"/>
          </w:p>
        </w:tc>
        <w:tc>
          <w:tcPr>
            <w:tcW w:w="4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67020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5" w:name="OLE_LINK77"/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probable O-methyltransferase 3</w:t>
            </w:r>
            <w:bookmarkEnd w:id="15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846C8" w14:textId="77777777" w:rsidR="00DE5B75" w:rsidRPr="00DE5B75" w:rsidRDefault="00DE5B75" w:rsidP="00DE5B75">
            <w:pPr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dow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0213F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-7.6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86FBE" w14:textId="77777777" w:rsidR="00DE5B75" w:rsidRPr="00DE5B75" w:rsidRDefault="00DE5B75" w:rsidP="00DE5B75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DE5B75">
              <w:rPr>
                <w:rFonts w:cs="Times New Roman"/>
                <w:color w:val="000000" w:themeColor="text1"/>
                <w:sz w:val="18"/>
                <w:szCs w:val="18"/>
              </w:rPr>
              <w:t>1.53E-23</w:t>
            </w:r>
          </w:p>
        </w:tc>
      </w:tr>
      <w:bookmarkEnd w:id="0"/>
    </w:tbl>
    <w:p w14:paraId="1CCB1D70" w14:textId="1441DD37" w:rsidR="00FD0ED3" w:rsidRPr="006F40A2" w:rsidRDefault="00FD0ED3" w:rsidP="00745D1F">
      <w:pPr>
        <w:keepNext/>
        <w:rPr>
          <w:rFonts w:cs="Times New Roman"/>
          <w:bCs/>
          <w:color w:val="000000" w:themeColor="text1"/>
          <w:szCs w:val="21"/>
          <w:lang w:eastAsia="zh-CN"/>
        </w:rPr>
      </w:pPr>
    </w:p>
    <w:sectPr w:rsidR="00FD0ED3" w:rsidRPr="006F40A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BBE76" w14:textId="77777777" w:rsidR="00667A64" w:rsidRDefault="00667A64" w:rsidP="00117666">
      <w:pPr>
        <w:spacing w:after="0"/>
      </w:pPr>
      <w:r>
        <w:separator/>
      </w:r>
    </w:p>
  </w:endnote>
  <w:endnote w:type="continuationSeparator" w:id="0">
    <w:p w14:paraId="0B1B95EA" w14:textId="77777777" w:rsidR="00667A64" w:rsidRDefault="00667A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871E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871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871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871E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871E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871E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E86DDC" w14:textId="77777777" w:rsidR="00667A64" w:rsidRDefault="00667A64" w:rsidP="00117666">
      <w:pPr>
        <w:spacing w:after="0"/>
      </w:pPr>
      <w:r>
        <w:separator/>
      </w:r>
    </w:p>
  </w:footnote>
  <w:footnote w:type="continuationSeparator" w:id="0">
    <w:p w14:paraId="73A3FC5C" w14:textId="77777777" w:rsidR="00667A64" w:rsidRDefault="00667A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871E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871E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732352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B39"/>
    <w:rsid w:val="00034304"/>
    <w:rsid w:val="00035434"/>
    <w:rsid w:val="00052A14"/>
    <w:rsid w:val="00077D53"/>
    <w:rsid w:val="000871E0"/>
    <w:rsid w:val="000A1DF0"/>
    <w:rsid w:val="000F3440"/>
    <w:rsid w:val="000F56D5"/>
    <w:rsid w:val="00105FD9"/>
    <w:rsid w:val="00117666"/>
    <w:rsid w:val="001549D3"/>
    <w:rsid w:val="00160065"/>
    <w:rsid w:val="00177D84"/>
    <w:rsid w:val="00185D50"/>
    <w:rsid w:val="00267D18"/>
    <w:rsid w:val="002868E2"/>
    <w:rsid w:val="002869C3"/>
    <w:rsid w:val="002936E4"/>
    <w:rsid w:val="00294745"/>
    <w:rsid w:val="002B4A57"/>
    <w:rsid w:val="002C085E"/>
    <w:rsid w:val="002C74CA"/>
    <w:rsid w:val="003013AA"/>
    <w:rsid w:val="003544FB"/>
    <w:rsid w:val="00356F26"/>
    <w:rsid w:val="003B5EAC"/>
    <w:rsid w:val="003D2D47"/>
    <w:rsid w:val="003D2F2D"/>
    <w:rsid w:val="00401590"/>
    <w:rsid w:val="00447801"/>
    <w:rsid w:val="00452E9C"/>
    <w:rsid w:val="004735C8"/>
    <w:rsid w:val="00490F0B"/>
    <w:rsid w:val="004961FF"/>
    <w:rsid w:val="004A4C31"/>
    <w:rsid w:val="004E125D"/>
    <w:rsid w:val="00517A89"/>
    <w:rsid w:val="005250F2"/>
    <w:rsid w:val="005931FA"/>
    <w:rsid w:val="00593EEA"/>
    <w:rsid w:val="005A5EEE"/>
    <w:rsid w:val="005C08DF"/>
    <w:rsid w:val="005D50C4"/>
    <w:rsid w:val="006239D9"/>
    <w:rsid w:val="006375C7"/>
    <w:rsid w:val="00641D1D"/>
    <w:rsid w:val="00654E8F"/>
    <w:rsid w:val="00660D05"/>
    <w:rsid w:val="00667A64"/>
    <w:rsid w:val="006820B1"/>
    <w:rsid w:val="006A4E4B"/>
    <w:rsid w:val="006B7D14"/>
    <w:rsid w:val="006C6D3B"/>
    <w:rsid w:val="006F40A2"/>
    <w:rsid w:val="00701727"/>
    <w:rsid w:val="00703CE1"/>
    <w:rsid w:val="0070566C"/>
    <w:rsid w:val="00714C50"/>
    <w:rsid w:val="00725A7D"/>
    <w:rsid w:val="00737040"/>
    <w:rsid w:val="00745D1F"/>
    <w:rsid w:val="007501BE"/>
    <w:rsid w:val="00790BB3"/>
    <w:rsid w:val="007C206C"/>
    <w:rsid w:val="0080217E"/>
    <w:rsid w:val="00803D24"/>
    <w:rsid w:val="00817DD6"/>
    <w:rsid w:val="00885156"/>
    <w:rsid w:val="008C0313"/>
    <w:rsid w:val="009100A9"/>
    <w:rsid w:val="009151AA"/>
    <w:rsid w:val="0093429D"/>
    <w:rsid w:val="00943573"/>
    <w:rsid w:val="00970F7D"/>
    <w:rsid w:val="00994A3D"/>
    <w:rsid w:val="009A6CFD"/>
    <w:rsid w:val="009C2B12"/>
    <w:rsid w:val="009C70F3"/>
    <w:rsid w:val="00A174D9"/>
    <w:rsid w:val="00A569CD"/>
    <w:rsid w:val="00A90117"/>
    <w:rsid w:val="00AB5EE2"/>
    <w:rsid w:val="00AB6715"/>
    <w:rsid w:val="00B07396"/>
    <w:rsid w:val="00B1671E"/>
    <w:rsid w:val="00B25EB8"/>
    <w:rsid w:val="00B354E1"/>
    <w:rsid w:val="00B354FC"/>
    <w:rsid w:val="00B37F4D"/>
    <w:rsid w:val="00B8636B"/>
    <w:rsid w:val="00BD3CCE"/>
    <w:rsid w:val="00BF1C95"/>
    <w:rsid w:val="00C52A7B"/>
    <w:rsid w:val="00C56BAF"/>
    <w:rsid w:val="00C679AA"/>
    <w:rsid w:val="00C75972"/>
    <w:rsid w:val="00C75B16"/>
    <w:rsid w:val="00C76B8A"/>
    <w:rsid w:val="00CA4B62"/>
    <w:rsid w:val="00CC0A3A"/>
    <w:rsid w:val="00CD066B"/>
    <w:rsid w:val="00CE4FEE"/>
    <w:rsid w:val="00D00448"/>
    <w:rsid w:val="00DB59C3"/>
    <w:rsid w:val="00DC259A"/>
    <w:rsid w:val="00DE0B3A"/>
    <w:rsid w:val="00DE23E8"/>
    <w:rsid w:val="00DE5B75"/>
    <w:rsid w:val="00E52377"/>
    <w:rsid w:val="00E64E17"/>
    <w:rsid w:val="00E866C9"/>
    <w:rsid w:val="00EA3D3C"/>
    <w:rsid w:val="00EF020F"/>
    <w:rsid w:val="00F03C9F"/>
    <w:rsid w:val="00F03DCC"/>
    <w:rsid w:val="00F46900"/>
    <w:rsid w:val="00F61D89"/>
    <w:rsid w:val="00FD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4</TotalTime>
  <Pages>4</Pages>
  <Words>880</Words>
  <Characters>501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asz2096@163.com</cp:lastModifiedBy>
  <cp:revision>10</cp:revision>
  <cp:lastPrinted>2013-10-03T12:51:00Z</cp:lastPrinted>
  <dcterms:created xsi:type="dcterms:W3CDTF">2025-02-22T08:32:00Z</dcterms:created>
  <dcterms:modified xsi:type="dcterms:W3CDTF">2025-03-0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